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BBFDF" w14:textId="77777777" w:rsidR="00584E65" w:rsidRDefault="00584E65">
      <w:pPr>
        <w:rPr>
          <w:lang w:val="en-US"/>
        </w:rPr>
      </w:pPr>
    </w:p>
    <w:p w14:paraId="3112251E" w14:textId="41A5B92D" w:rsidR="00584E65" w:rsidRPr="00584E65" w:rsidRDefault="00584E65" w:rsidP="00584E65">
      <w:r w:rsidRPr="00584E65">
        <w:rPr>
          <w:noProof/>
        </w:rPr>
        <w:drawing>
          <wp:inline distT="0" distB="0" distL="0" distR="0" wp14:anchorId="50784594" wp14:editId="409EA117">
            <wp:extent cx="3419475" cy="2933700"/>
            <wp:effectExtent l="0" t="0" r="9525" b="0"/>
            <wp:docPr id="1318744533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744533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FFEA05" w14:textId="545D66B8" w:rsidR="00584E65" w:rsidRDefault="00584E65">
      <w:r>
        <w:rPr>
          <w:lang w:val="en-US"/>
        </w:rPr>
        <w:t>Supplemental Figure 1: Effect of the angular error threshold on the number of failed locations for the wavelet model (</w:t>
      </w:r>
      <w:r w:rsidR="00E948BE">
        <w:rPr>
          <w:lang w:val="en-US"/>
        </w:rPr>
        <w:t>magenta</w:t>
      </w:r>
      <w:r>
        <w:rPr>
          <w:lang w:val="en-US"/>
        </w:rPr>
        <w:t xml:space="preserve"> lines) and grey-scale model (</w:t>
      </w:r>
      <w:r w:rsidR="00E948BE">
        <w:rPr>
          <w:lang w:val="en-US"/>
        </w:rPr>
        <w:t>black</w:t>
      </w:r>
      <w:r>
        <w:rPr>
          <w:lang w:val="en-US"/>
        </w:rPr>
        <w:t xml:space="preserve"> lines) for images at a resolution of 0.5</w:t>
      </w:r>
      <w:r w:rsidRPr="00584E65">
        <w:rPr>
          <w:i/>
          <w:iCs/>
        </w:rPr>
        <w:t>°</w:t>
      </w:r>
      <w:r>
        <w:rPr>
          <w:lang w:val="en-US"/>
        </w:rPr>
        <w:t xml:space="preserve">/pixel. Angular thresholds are (from top to bottom of each set of lines): </w:t>
      </w:r>
      <w:r w:rsidRPr="00584E65">
        <w:rPr>
          <w:i/>
          <w:iCs/>
        </w:rPr>
        <w:t>15°; 17.5°; 20°; 22.5°; 25°; 27.5°; 30°</w:t>
      </w:r>
      <w:r>
        <w:rPr>
          <w:i/>
          <w:iCs/>
        </w:rPr>
        <w:t xml:space="preserve">. </w:t>
      </w:r>
      <w:r>
        <w:t xml:space="preserve">While the position of the lines change, they do so quite regularly and so, compared to Fig </w:t>
      </w:r>
      <w:r w:rsidR="00631FDF">
        <w:t>4</w:t>
      </w:r>
      <w:r>
        <w:t>, there would be no qualitative change in results. This can be seen in more detail in the Supplemental gif</w:t>
      </w:r>
      <w:r w:rsidR="00FA5FDD">
        <w:t xml:space="preserve"> </w:t>
      </w:r>
      <w:r w:rsidR="00631FDF">
        <w:t>below</w:t>
      </w:r>
    </w:p>
    <w:p w14:paraId="629B196F" w14:textId="02D43FED" w:rsidR="00584E65" w:rsidRDefault="00584E65">
      <w:r>
        <w:rPr>
          <w:noProof/>
        </w:rPr>
        <w:lastRenderedPageBreak/>
        <w:drawing>
          <wp:inline distT="0" distB="0" distL="0" distR="0" wp14:anchorId="234E7794" wp14:editId="01F1739C">
            <wp:extent cx="5731510" cy="5446395"/>
            <wp:effectExtent l="0" t="0" r="2540" b="1905"/>
            <wp:docPr id="9244969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4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428F5" w14:textId="48AEAD23" w:rsidR="00584E65" w:rsidRPr="00584E65" w:rsidRDefault="00584E65">
      <w:r>
        <w:t xml:space="preserve">Supplemental gif: This shows the effect on all the results of Fig </w:t>
      </w:r>
      <w:r w:rsidR="00631FDF">
        <w:t>4</w:t>
      </w:r>
      <w:r>
        <w:t xml:space="preserve"> of changing the angular threshold for failure from </w:t>
      </w:r>
      <w:r>
        <w:rPr>
          <w:lang w:val="en-US"/>
        </w:rPr>
        <w:t xml:space="preserve">): </w:t>
      </w:r>
      <w:r w:rsidRPr="00584E65">
        <w:rPr>
          <w:i/>
          <w:iCs/>
        </w:rPr>
        <w:t>15°; 17.5°; 20°; 22.5°; 25°; 27.5°; 30°</w:t>
      </w:r>
      <w:r>
        <w:rPr>
          <w:i/>
          <w:iCs/>
        </w:rPr>
        <w:t xml:space="preserve"> </w:t>
      </w:r>
      <w:r>
        <w:t xml:space="preserve"> and clearly shows that the overall pattern of results remains unchanged</w:t>
      </w:r>
    </w:p>
    <w:sectPr w:rsidR="00584E65" w:rsidRPr="00584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65"/>
    <w:rsid w:val="000608DA"/>
    <w:rsid w:val="000B03D7"/>
    <w:rsid w:val="000C0A61"/>
    <w:rsid w:val="00172420"/>
    <w:rsid w:val="002301D9"/>
    <w:rsid w:val="00280F0A"/>
    <w:rsid w:val="002B1F7C"/>
    <w:rsid w:val="00341203"/>
    <w:rsid w:val="00365B47"/>
    <w:rsid w:val="003A65B8"/>
    <w:rsid w:val="003C3B20"/>
    <w:rsid w:val="0041451B"/>
    <w:rsid w:val="00513EE7"/>
    <w:rsid w:val="00584E65"/>
    <w:rsid w:val="00631FDF"/>
    <w:rsid w:val="00682C5A"/>
    <w:rsid w:val="006848D4"/>
    <w:rsid w:val="0078537D"/>
    <w:rsid w:val="007D613A"/>
    <w:rsid w:val="008647B3"/>
    <w:rsid w:val="00A47139"/>
    <w:rsid w:val="00C84866"/>
    <w:rsid w:val="00CB1E38"/>
    <w:rsid w:val="00D5569A"/>
    <w:rsid w:val="00E66272"/>
    <w:rsid w:val="00E8066B"/>
    <w:rsid w:val="00E860A0"/>
    <w:rsid w:val="00E948BE"/>
    <w:rsid w:val="00F30C39"/>
    <w:rsid w:val="00F431DB"/>
    <w:rsid w:val="00F975D6"/>
    <w:rsid w:val="00FA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9096"/>
  <w15:chartTrackingRefBased/>
  <w15:docId w15:val="{62C499BB-51E1-47A0-8060-89C4765B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E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3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631</Characters>
  <Application>Microsoft Office Word</Application>
  <DocSecurity>0</DocSecurity>
  <Lines>12</Lines>
  <Paragraphs>2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Philippides</dc:creator>
  <cp:keywords/>
  <dc:description/>
  <cp:lastModifiedBy>Andy Philippides</cp:lastModifiedBy>
  <cp:revision>7</cp:revision>
  <dcterms:created xsi:type="dcterms:W3CDTF">2025-06-02T01:02:00Z</dcterms:created>
  <dcterms:modified xsi:type="dcterms:W3CDTF">2026-03-12T17:01:00Z</dcterms:modified>
</cp:coreProperties>
</file>